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5BDCCD" w14:textId="77777777" w:rsidR="00A71665" w:rsidRDefault="00A71665">
      <w:pPr>
        <w:spacing w:before="17" w:line="200" w:lineRule="exact"/>
        <w:rPr>
          <w:sz w:val="20"/>
          <w:szCs w:val="20"/>
        </w:rPr>
      </w:pPr>
    </w:p>
    <w:tbl>
      <w:tblPr>
        <w:tblW w:w="0" w:type="auto"/>
        <w:tblInd w:w="38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9"/>
        <w:gridCol w:w="4434"/>
        <w:gridCol w:w="1283"/>
        <w:gridCol w:w="1086"/>
      </w:tblGrid>
      <w:tr w:rsidR="00A71665" w14:paraId="5C8C6C6A" w14:textId="77777777">
        <w:trPr>
          <w:trHeight w:hRule="exact" w:val="605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14326E5B" w14:textId="77777777" w:rsidR="00A71665" w:rsidRDefault="00882D20">
            <w:pPr>
              <w:pStyle w:val="TableParagraph"/>
              <w:spacing w:line="199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b/>
                <w:sz w:val="17"/>
              </w:rPr>
              <w:t>Primers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C05047" w14:textId="77777777" w:rsidR="00A71665" w:rsidRDefault="00882D20">
            <w:pPr>
              <w:pStyle w:val="TableParagraph"/>
              <w:spacing w:line="199" w:lineRule="exact"/>
              <w:ind w:right="3"/>
              <w:jc w:val="center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b/>
                <w:spacing w:val="-1"/>
                <w:sz w:val="17"/>
              </w:rPr>
              <w:t>Sequence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05D4AEFB" w14:textId="77777777" w:rsidR="00A71665" w:rsidRDefault="00882D20">
            <w:pPr>
              <w:pStyle w:val="TableParagraph"/>
              <w:spacing w:line="358" w:lineRule="auto"/>
              <w:ind w:left="95" w:right="11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b/>
                <w:w w:val="95"/>
                <w:sz w:val="17"/>
              </w:rPr>
              <w:t>Restriction</w:t>
            </w:r>
            <w:r>
              <w:rPr>
                <w:rFonts w:ascii="Cambria"/>
                <w:b/>
                <w:w w:val="99"/>
                <w:sz w:val="17"/>
              </w:rPr>
              <w:t xml:space="preserve"> </w:t>
            </w:r>
            <w:r>
              <w:rPr>
                <w:rFonts w:ascii="Cambria"/>
                <w:b/>
                <w:sz w:val="17"/>
              </w:rPr>
              <w:t>sit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4B4977F9" w14:textId="77777777" w:rsidR="00A71665" w:rsidRDefault="00882D20">
            <w:pPr>
              <w:pStyle w:val="TableParagraph"/>
              <w:spacing w:line="199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b/>
                <w:sz w:val="17"/>
              </w:rPr>
              <w:t>Location</w:t>
            </w:r>
          </w:p>
        </w:tc>
      </w:tr>
      <w:tr w:rsidR="00A71665" w14:paraId="2505FB58" w14:textId="77777777">
        <w:trPr>
          <w:trHeight w:hRule="exact" w:val="605"/>
        </w:trPr>
        <w:tc>
          <w:tcPr>
            <w:tcW w:w="1209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1227FA00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ApuA250F</w:t>
            </w:r>
          </w:p>
        </w:tc>
        <w:tc>
          <w:tcPr>
            <w:tcW w:w="4434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22AE7D29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TGAGAATACCGCAACCG</w:t>
            </w:r>
          </w:p>
        </w:tc>
        <w:tc>
          <w:tcPr>
            <w:tcW w:w="1283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1B04595A" w14:textId="77777777" w:rsidR="00A71665" w:rsidRDefault="00A71665"/>
        </w:tc>
        <w:tc>
          <w:tcPr>
            <w:tcW w:w="1086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481CD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875397-</w:t>
            </w:r>
          </w:p>
          <w:p w14:paraId="2954607A" w14:textId="77777777" w:rsidR="00A71665" w:rsidRDefault="00882D20">
            <w:pPr>
              <w:pStyle w:val="TableParagraph"/>
              <w:spacing w:before="98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414</w:t>
            </w:r>
          </w:p>
        </w:tc>
      </w:tr>
      <w:tr w:rsidR="00A71665" w14:paraId="3CAFE09A" w14:textId="77777777">
        <w:trPr>
          <w:trHeight w:hRule="exact" w:val="605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71881C55" w14:textId="77777777" w:rsidR="00A71665" w:rsidRDefault="00882D20">
            <w:pPr>
              <w:pStyle w:val="TableParagraph"/>
              <w:spacing w:line="199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ApuA250R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0DB3E005" w14:textId="77777777" w:rsidR="00A71665" w:rsidRDefault="00882D20">
            <w:pPr>
              <w:pStyle w:val="TableParagraph"/>
              <w:spacing w:line="199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GAGTGAGTACGCGTCAA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48A5CC19" w14:textId="77777777" w:rsidR="00A71665" w:rsidRDefault="00A71665"/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3C256" w14:textId="77777777" w:rsidR="00A71665" w:rsidRDefault="00882D20">
            <w:pPr>
              <w:pStyle w:val="TableParagraph"/>
              <w:spacing w:line="199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875936-</w:t>
            </w:r>
          </w:p>
          <w:p w14:paraId="0E931C43" w14:textId="77777777" w:rsidR="00A71665" w:rsidRDefault="00882D20">
            <w:pPr>
              <w:pStyle w:val="TableParagraph"/>
              <w:spacing w:before="97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953</w:t>
            </w:r>
          </w:p>
        </w:tc>
      </w:tr>
      <w:tr w:rsidR="00A71665" w14:paraId="69975ABB" w14:textId="77777777">
        <w:trPr>
          <w:trHeight w:hRule="exact" w:val="605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42483881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z w:val="17"/>
              </w:rPr>
              <w:t>ApuA500F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AC8E6B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AGGATGGCGGAACTGTTT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61E08BBD" w14:textId="77777777" w:rsidR="00A71665" w:rsidRDefault="00A71665"/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7E5DCEF0" w14:textId="77777777" w:rsidR="00A71665" w:rsidRDefault="00882D20">
            <w:pPr>
              <w:pStyle w:val="TableParagraph"/>
              <w:spacing w:line="198" w:lineRule="exact"/>
              <w:ind w:left="95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z w:val="17"/>
              </w:rPr>
              <w:t>1875047-</w:t>
            </w:r>
          </w:p>
          <w:p w14:paraId="6FD8C200" w14:textId="77777777" w:rsidR="00A71665" w:rsidRDefault="00882D20">
            <w:pPr>
              <w:pStyle w:val="TableParagraph"/>
              <w:spacing w:before="98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065</w:t>
            </w:r>
          </w:p>
        </w:tc>
      </w:tr>
      <w:tr w:rsidR="00A71665" w14:paraId="5CE59981" w14:textId="77777777">
        <w:trPr>
          <w:trHeight w:hRule="exact" w:val="605"/>
        </w:trPr>
        <w:tc>
          <w:tcPr>
            <w:tcW w:w="1209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6E80A4F4" w14:textId="77777777" w:rsidR="00A71665" w:rsidRDefault="00882D20">
            <w:pPr>
              <w:pStyle w:val="TableParagraph"/>
              <w:spacing w:line="196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ApuA500R</w:t>
            </w:r>
          </w:p>
        </w:tc>
        <w:tc>
          <w:tcPr>
            <w:tcW w:w="4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45097E" w14:textId="77777777" w:rsidR="00A71665" w:rsidRDefault="00882D20">
            <w:pPr>
              <w:pStyle w:val="TableParagraph"/>
              <w:spacing w:line="196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ATTGTGGACCCAGCAGAAG</w:t>
            </w:r>
          </w:p>
        </w:tc>
        <w:tc>
          <w:tcPr>
            <w:tcW w:w="12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6B8A137E" w14:textId="77777777" w:rsidR="00A71665" w:rsidRDefault="00A71665"/>
        </w:tc>
        <w:tc>
          <w:tcPr>
            <w:tcW w:w="1086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2B1AB81E" w14:textId="77777777" w:rsidR="00A71665" w:rsidRDefault="00882D20">
            <w:pPr>
              <w:pStyle w:val="TableParagraph"/>
              <w:spacing w:line="196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876207-</w:t>
            </w:r>
          </w:p>
          <w:p w14:paraId="3B162DBE" w14:textId="77777777" w:rsidR="00A71665" w:rsidRDefault="00882D20">
            <w:pPr>
              <w:pStyle w:val="TableParagraph"/>
              <w:spacing w:before="99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225</w:t>
            </w:r>
          </w:p>
        </w:tc>
      </w:tr>
      <w:tr w:rsidR="00A71665" w14:paraId="74DF3AB9" w14:textId="77777777">
        <w:trPr>
          <w:trHeight w:hRule="exact" w:val="605"/>
        </w:trPr>
        <w:tc>
          <w:tcPr>
            <w:tcW w:w="1209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6F3ECEA4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ApuA1000F</w:t>
            </w:r>
          </w:p>
        </w:tc>
        <w:tc>
          <w:tcPr>
            <w:tcW w:w="4434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578A4F2E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CAGCACTTGACCCTTAAGC</w:t>
            </w:r>
          </w:p>
        </w:tc>
        <w:tc>
          <w:tcPr>
            <w:tcW w:w="1283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700C7D3C" w14:textId="77777777" w:rsidR="00A71665" w:rsidRDefault="00A71665"/>
        </w:tc>
        <w:tc>
          <w:tcPr>
            <w:tcW w:w="1086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D6BB9" w14:textId="77777777" w:rsidR="00A71665" w:rsidRDefault="00882D20">
            <w:pPr>
              <w:pStyle w:val="TableParagraph"/>
              <w:spacing w:line="198" w:lineRule="exact"/>
              <w:ind w:left="97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874599-</w:t>
            </w:r>
          </w:p>
          <w:p w14:paraId="2B8A54AD" w14:textId="77777777" w:rsidR="00A71665" w:rsidRDefault="00882D20">
            <w:pPr>
              <w:pStyle w:val="TableParagraph"/>
              <w:spacing w:before="98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618</w:t>
            </w:r>
          </w:p>
        </w:tc>
      </w:tr>
      <w:tr w:rsidR="00A71665" w14:paraId="2E1D4A0E" w14:textId="77777777">
        <w:trPr>
          <w:trHeight w:hRule="exact" w:val="605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32DCCF28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ApuA1000R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5C04066C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AGCAACAAGGTGCGAGTCC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217755B9" w14:textId="77777777" w:rsidR="00A71665" w:rsidRDefault="00A71665"/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050AD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876675-</w:t>
            </w:r>
          </w:p>
          <w:p w14:paraId="44C3FF13" w14:textId="77777777" w:rsidR="00A71665" w:rsidRDefault="00882D20">
            <w:pPr>
              <w:pStyle w:val="TableParagraph"/>
              <w:spacing w:before="98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693</w:t>
            </w:r>
          </w:p>
        </w:tc>
      </w:tr>
      <w:tr w:rsidR="00A71665" w14:paraId="756BAFDA" w14:textId="77777777">
        <w:trPr>
          <w:trHeight w:hRule="exact" w:val="605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34AEBFDF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ApuAR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039E1D" w14:textId="77777777" w:rsidR="00A71665" w:rsidRDefault="00882D20">
            <w:pPr>
              <w:pStyle w:val="TableParagraph"/>
              <w:spacing w:line="198" w:lineRule="exact"/>
              <w:ind w:left="95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TACCGATGGCAATTATG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38D578AE" w14:textId="77777777" w:rsidR="00A71665" w:rsidRDefault="00A71665"/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70838340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877138-</w:t>
            </w:r>
          </w:p>
          <w:p w14:paraId="004F1881" w14:textId="77777777" w:rsidR="00A71665" w:rsidRDefault="00882D20">
            <w:pPr>
              <w:pStyle w:val="TableParagraph"/>
              <w:spacing w:before="98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56</w:t>
            </w:r>
          </w:p>
        </w:tc>
      </w:tr>
      <w:tr w:rsidR="00A71665" w14:paraId="239EE59C" w14:textId="77777777">
        <w:trPr>
          <w:trHeight w:hRule="exact" w:val="604"/>
        </w:trPr>
        <w:tc>
          <w:tcPr>
            <w:tcW w:w="1209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3F4637BB" w14:textId="77777777" w:rsidR="00A71665" w:rsidRDefault="00882D20">
            <w:pPr>
              <w:pStyle w:val="TableParagraph"/>
              <w:spacing w:line="196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ApuAF</w:t>
            </w:r>
          </w:p>
        </w:tc>
        <w:tc>
          <w:tcPr>
            <w:tcW w:w="4434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03D4DAA0" w14:textId="77777777" w:rsidR="00A71665" w:rsidRDefault="00882D20">
            <w:pPr>
              <w:pStyle w:val="TableParagraph"/>
              <w:spacing w:line="196" w:lineRule="exact"/>
              <w:ind w:left="95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TTGTCCAGACGCTTGAG</w:t>
            </w:r>
          </w:p>
        </w:tc>
        <w:tc>
          <w:tcPr>
            <w:tcW w:w="1283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17D3EFDD" w14:textId="77777777" w:rsidR="00A71665" w:rsidRDefault="00A71665"/>
        </w:tc>
        <w:tc>
          <w:tcPr>
            <w:tcW w:w="1086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5AC8E" w14:textId="77777777" w:rsidR="00A71665" w:rsidRDefault="00882D20">
            <w:pPr>
              <w:pStyle w:val="TableParagraph"/>
              <w:spacing w:line="196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874137-</w:t>
            </w:r>
          </w:p>
          <w:p w14:paraId="46D99110" w14:textId="77777777" w:rsidR="00A71665" w:rsidRDefault="00882D20">
            <w:pPr>
              <w:pStyle w:val="TableParagraph"/>
              <w:spacing w:before="99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54</w:t>
            </w:r>
          </w:p>
        </w:tc>
      </w:tr>
      <w:tr w:rsidR="00A71665" w14:paraId="3842DE26" w14:textId="77777777">
        <w:trPr>
          <w:trHeight w:hRule="exact" w:val="308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21DB6080" w14:textId="77777777" w:rsidR="00A71665" w:rsidRDefault="00882D20">
            <w:pPr>
              <w:pStyle w:val="TableParagraph"/>
              <w:spacing w:line="199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omXAF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11C545" w14:textId="77777777" w:rsidR="00A71665" w:rsidRDefault="00882D20">
            <w:pPr>
              <w:pStyle w:val="TableParagraph"/>
              <w:spacing w:line="199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TTCTGAACGAAGCAGCCCTTGTA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5CC9DFCD" w14:textId="77777777" w:rsidR="00A71665" w:rsidRDefault="00A71665"/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479B9F80" w14:textId="77777777" w:rsidR="00A71665" w:rsidRDefault="00882D20">
            <w:pPr>
              <w:pStyle w:val="TableParagraph"/>
              <w:spacing w:line="199" w:lineRule="exact"/>
              <w:ind w:left="97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4857-880</w:t>
            </w:r>
          </w:p>
        </w:tc>
      </w:tr>
      <w:tr w:rsidR="00A71665" w14:paraId="48EBB210" w14:textId="77777777">
        <w:trPr>
          <w:trHeight w:hRule="exact" w:val="307"/>
        </w:trPr>
        <w:tc>
          <w:tcPr>
            <w:tcW w:w="1209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785119D0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omXBR</w:t>
            </w:r>
          </w:p>
        </w:tc>
        <w:tc>
          <w:tcPr>
            <w:tcW w:w="4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5841BD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ACCAGACTTCAGCGTTCTACTTG</w:t>
            </w:r>
          </w:p>
        </w:tc>
        <w:tc>
          <w:tcPr>
            <w:tcW w:w="12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06DECF33" w14:textId="77777777" w:rsidR="00A71665" w:rsidRDefault="00A71665"/>
        </w:tc>
        <w:tc>
          <w:tcPr>
            <w:tcW w:w="1086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2CBF7B58" w14:textId="77777777" w:rsidR="00A71665" w:rsidRDefault="00882D20">
            <w:pPr>
              <w:pStyle w:val="TableParagraph"/>
              <w:spacing w:line="198" w:lineRule="exact"/>
              <w:ind w:left="97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7027-50</w:t>
            </w:r>
          </w:p>
        </w:tc>
      </w:tr>
      <w:tr w:rsidR="00A71665" w14:paraId="330C8B10" w14:textId="77777777">
        <w:trPr>
          <w:trHeight w:hRule="exact" w:val="307"/>
        </w:trPr>
        <w:tc>
          <w:tcPr>
            <w:tcW w:w="1209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151AFA83" w14:textId="77777777" w:rsidR="00A71665" w:rsidRDefault="00882D20">
            <w:pPr>
              <w:pStyle w:val="TableParagraph"/>
              <w:spacing w:line="196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omXEF</w:t>
            </w:r>
          </w:p>
        </w:tc>
        <w:tc>
          <w:tcPr>
            <w:tcW w:w="4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09403E" w14:textId="77777777" w:rsidR="00A71665" w:rsidRDefault="00882D20">
            <w:pPr>
              <w:pStyle w:val="TableParagraph"/>
              <w:spacing w:line="196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TGAGAGCTCCAGGACATTTTTGTCTAGCATAC</w:t>
            </w:r>
          </w:p>
        </w:tc>
        <w:tc>
          <w:tcPr>
            <w:tcW w:w="12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48F25D65" w14:textId="77777777" w:rsidR="00A71665" w:rsidRDefault="00882D20">
            <w:pPr>
              <w:pStyle w:val="TableParagraph"/>
              <w:spacing w:line="196" w:lineRule="exact"/>
              <w:ind w:left="93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SacI</w:t>
            </w:r>
          </w:p>
        </w:tc>
        <w:tc>
          <w:tcPr>
            <w:tcW w:w="1086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14F5C17D" w14:textId="77777777" w:rsidR="00A71665" w:rsidRDefault="00882D20">
            <w:pPr>
              <w:pStyle w:val="TableParagraph"/>
              <w:spacing w:line="196" w:lineRule="exact"/>
              <w:ind w:left="95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z w:val="17"/>
              </w:rPr>
              <w:t>15889-909</w:t>
            </w:r>
          </w:p>
        </w:tc>
      </w:tr>
      <w:tr w:rsidR="00A71665" w14:paraId="750BC28E" w14:textId="77777777">
        <w:trPr>
          <w:trHeight w:hRule="exact" w:val="307"/>
        </w:trPr>
        <w:tc>
          <w:tcPr>
            <w:tcW w:w="1209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033FB690" w14:textId="77777777" w:rsidR="00A71665" w:rsidRDefault="00882D20">
            <w:pPr>
              <w:pStyle w:val="TableParagraph"/>
              <w:spacing w:line="196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omXFR</w:t>
            </w:r>
          </w:p>
        </w:tc>
        <w:tc>
          <w:tcPr>
            <w:tcW w:w="4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4B6C4F" w14:textId="77777777" w:rsidR="00A71665" w:rsidRDefault="00882D20">
            <w:pPr>
              <w:pStyle w:val="TableParagraph"/>
              <w:spacing w:line="196" w:lineRule="exact"/>
              <w:ind w:left="95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GGCCTCGAGTAGTTACTAACATCACGTTAATCGAAT</w:t>
            </w:r>
          </w:p>
        </w:tc>
        <w:tc>
          <w:tcPr>
            <w:tcW w:w="12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6E86DCCE" w14:textId="77777777" w:rsidR="00A71665" w:rsidRDefault="00882D20">
            <w:pPr>
              <w:pStyle w:val="TableParagraph"/>
              <w:spacing w:line="196" w:lineRule="exact"/>
              <w:ind w:left="97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XhoI</w:t>
            </w:r>
          </w:p>
        </w:tc>
        <w:tc>
          <w:tcPr>
            <w:tcW w:w="1086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46D1ADF7" w14:textId="77777777" w:rsidR="00A71665" w:rsidRDefault="00882D20">
            <w:pPr>
              <w:pStyle w:val="TableParagraph"/>
              <w:spacing w:line="196" w:lineRule="exact"/>
              <w:ind w:left="98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6441-467</w:t>
            </w:r>
          </w:p>
        </w:tc>
      </w:tr>
      <w:tr w:rsidR="00A71665" w14:paraId="4305A39B" w14:textId="77777777">
        <w:trPr>
          <w:trHeight w:hRule="exact" w:val="307"/>
        </w:trPr>
        <w:tc>
          <w:tcPr>
            <w:tcW w:w="1209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5F33BC04" w14:textId="77777777" w:rsidR="00A71665" w:rsidRDefault="00882D20">
            <w:pPr>
              <w:pStyle w:val="TableParagraph"/>
              <w:spacing w:line="196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SpecIAF</w:t>
            </w:r>
          </w:p>
        </w:tc>
        <w:tc>
          <w:tcPr>
            <w:tcW w:w="4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C0DE29" w14:textId="77777777" w:rsidR="00A71665" w:rsidRDefault="00882D20">
            <w:pPr>
              <w:pStyle w:val="TableParagraph"/>
              <w:spacing w:line="196" w:lineRule="exact"/>
              <w:ind w:left="94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TCCGAGCTCCAGCTTGATGCCTGCA</w:t>
            </w:r>
          </w:p>
        </w:tc>
        <w:tc>
          <w:tcPr>
            <w:tcW w:w="12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2817BCA3" w14:textId="77777777" w:rsidR="00A71665" w:rsidRDefault="00882D20">
            <w:pPr>
              <w:pStyle w:val="TableParagraph"/>
              <w:spacing w:line="196" w:lineRule="exact"/>
              <w:ind w:left="96" w:right="11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2"/>
                <w:sz w:val="17"/>
              </w:rPr>
              <w:t>SacI</w:t>
            </w:r>
          </w:p>
        </w:tc>
        <w:tc>
          <w:tcPr>
            <w:tcW w:w="1086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31AC88B7" w14:textId="77777777" w:rsidR="00A71665" w:rsidRDefault="00882D20">
            <w:pPr>
              <w:pStyle w:val="TableParagraph"/>
              <w:spacing w:line="196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3-18</w:t>
            </w:r>
          </w:p>
        </w:tc>
      </w:tr>
      <w:tr w:rsidR="00A71665" w14:paraId="723F2F4C" w14:textId="77777777">
        <w:trPr>
          <w:trHeight w:hRule="exact" w:val="307"/>
        </w:trPr>
        <w:tc>
          <w:tcPr>
            <w:tcW w:w="1209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4A6243F4" w14:textId="77777777" w:rsidR="00A71665" w:rsidRDefault="00882D20">
            <w:pPr>
              <w:pStyle w:val="TableParagraph"/>
              <w:spacing w:line="196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SpecIAR</w:t>
            </w:r>
          </w:p>
        </w:tc>
        <w:tc>
          <w:tcPr>
            <w:tcW w:w="4434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36D5CEE5" w14:textId="77777777" w:rsidR="00A71665" w:rsidRDefault="00882D20">
            <w:pPr>
              <w:pStyle w:val="TableParagraph"/>
              <w:spacing w:line="196" w:lineRule="exact"/>
              <w:ind w:left="95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GCCTCGAGATCTGATTACCAATTAGAATG</w:t>
            </w:r>
          </w:p>
        </w:tc>
        <w:tc>
          <w:tcPr>
            <w:tcW w:w="1283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436EE635" w14:textId="77777777" w:rsidR="00A71665" w:rsidRDefault="00882D20">
            <w:pPr>
              <w:pStyle w:val="TableParagraph"/>
              <w:spacing w:line="196" w:lineRule="exact"/>
              <w:ind w:left="95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XhoI</w:t>
            </w:r>
          </w:p>
        </w:tc>
        <w:tc>
          <w:tcPr>
            <w:tcW w:w="1086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24FE1" w14:textId="77777777" w:rsidR="00A71665" w:rsidRDefault="00882D20">
            <w:pPr>
              <w:pStyle w:val="TableParagraph"/>
              <w:spacing w:line="196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166-187</w:t>
            </w:r>
          </w:p>
        </w:tc>
      </w:tr>
      <w:tr w:rsidR="00A71665" w14:paraId="406C37AA" w14:textId="77777777">
        <w:trPr>
          <w:trHeight w:hRule="exact" w:val="605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7D06582A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trlMutA1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713047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TGGGTGTGATTTTGGATGT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4C55F8B9" w14:textId="77777777" w:rsidR="00A71665" w:rsidRDefault="00A71665"/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19339E76" w14:textId="77777777" w:rsidR="00A71665" w:rsidRDefault="00882D20">
            <w:pPr>
              <w:pStyle w:val="TableParagraph"/>
              <w:spacing w:line="198" w:lineRule="exact"/>
              <w:ind w:left="95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z w:val="17"/>
              </w:rPr>
              <w:t>1875779-</w:t>
            </w:r>
          </w:p>
          <w:p w14:paraId="6C52D2C1" w14:textId="77777777" w:rsidR="00A71665" w:rsidRDefault="00882D20">
            <w:pPr>
              <w:pStyle w:val="TableParagraph"/>
              <w:spacing w:before="99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798</w:t>
            </w:r>
          </w:p>
        </w:tc>
      </w:tr>
      <w:tr w:rsidR="00A71665" w14:paraId="1676EBD8" w14:textId="77777777">
        <w:trPr>
          <w:trHeight w:hRule="exact" w:val="605"/>
        </w:trPr>
        <w:tc>
          <w:tcPr>
            <w:tcW w:w="1209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5" w:space="0" w:color="000000"/>
            </w:tcBorders>
          </w:tcPr>
          <w:p w14:paraId="12A050D9" w14:textId="77777777" w:rsidR="00A71665" w:rsidRDefault="00882D20">
            <w:pPr>
              <w:pStyle w:val="TableParagraph"/>
              <w:spacing w:line="196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trlMutB1</w:t>
            </w:r>
          </w:p>
        </w:tc>
        <w:tc>
          <w:tcPr>
            <w:tcW w:w="4434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2B4A5160" w14:textId="77777777" w:rsidR="00A71665" w:rsidRDefault="00882D20">
            <w:pPr>
              <w:pStyle w:val="TableParagraph"/>
              <w:spacing w:line="196" w:lineRule="exact"/>
              <w:ind w:left="95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z w:val="17"/>
              </w:rPr>
              <w:t>TAAAGGCCAGCTCAATTGCT</w:t>
            </w:r>
          </w:p>
        </w:tc>
        <w:tc>
          <w:tcPr>
            <w:tcW w:w="1283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5D20A0B9" w14:textId="77777777" w:rsidR="00A71665" w:rsidRDefault="00A71665"/>
        </w:tc>
        <w:tc>
          <w:tcPr>
            <w:tcW w:w="1086" w:type="dxa"/>
            <w:tcBorders>
              <w:top w:val="single" w:sz="5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2B2AC" w14:textId="77777777" w:rsidR="00A71665" w:rsidRDefault="00882D20">
            <w:pPr>
              <w:pStyle w:val="TableParagraph"/>
              <w:spacing w:line="196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z w:val="17"/>
              </w:rPr>
              <w:t>1875595-</w:t>
            </w:r>
          </w:p>
          <w:p w14:paraId="134D45AE" w14:textId="77777777" w:rsidR="00A71665" w:rsidRDefault="00882D20">
            <w:pPr>
              <w:pStyle w:val="TableParagraph"/>
              <w:spacing w:before="99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554</w:t>
            </w:r>
          </w:p>
        </w:tc>
      </w:tr>
      <w:tr w:rsidR="00A71665" w14:paraId="296AE46E" w14:textId="77777777">
        <w:trPr>
          <w:trHeight w:hRule="exact" w:val="307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6B4289D2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trlF1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AE1AA6" w14:textId="77777777" w:rsidR="00A71665" w:rsidRDefault="00882D20">
            <w:pPr>
              <w:pStyle w:val="TableParagraph"/>
              <w:spacing w:line="198" w:lineRule="exact"/>
              <w:ind w:left="95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GGTTGGTCGTCCGGATGTTAAAG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1C4138BC" w14:textId="77777777" w:rsidR="00A71665" w:rsidRDefault="00A71665"/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0D2A4377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4720-743</w:t>
            </w:r>
          </w:p>
        </w:tc>
      </w:tr>
      <w:tr w:rsidR="00A71665" w14:paraId="04C672AE" w14:textId="77777777">
        <w:trPr>
          <w:trHeight w:hRule="exact" w:val="307"/>
        </w:trPr>
        <w:tc>
          <w:tcPr>
            <w:tcW w:w="1209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04CA0C48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trlR1</w:t>
            </w:r>
          </w:p>
        </w:tc>
        <w:tc>
          <w:tcPr>
            <w:tcW w:w="4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45E219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GCGTTACTCACCCGTTCGCAACTC</w:t>
            </w:r>
          </w:p>
        </w:tc>
        <w:tc>
          <w:tcPr>
            <w:tcW w:w="12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51FFBEE9" w14:textId="77777777" w:rsidR="00A71665" w:rsidRDefault="00A71665"/>
        </w:tc>
        <w:tc>
          <w:tcPr>
            <w:tcW w:w="1086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5B4BC4B6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17067-090</w:t>
            </w:r>
          </w:p>
        </w:tc>
      </w:tr>
      <w:tr w:rsidR="00A71665" w14:paraId="27ECC277" w14:textId="77777777">
        <w:trPr>
          <w:trHeight w:hRule="exact" w:val="307"/>
        </w:trPr>
        <w:tc>
          <w:tcPr>
            <w:tcW w:w="1209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4C2A3AA7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trl2F</w:t>
            </w:r>
          </w:p>
        </w:tc>
        <w:tc>
          <w:tcPr>
            <w:tcW w:w="4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18F06A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GGAGGATGATTCCACGGTACCATTTC</w:t>
            </w:r>
          </w:p>
        </w:tc>
        <w:tc>
          <w:tcPr>
            <w:tcW w:w="12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56CBBA85" w14:textId="77777777" w:rsidR="00A71665" w:rsidRDefault="00A71665"/>
        </w:tc>
        <w:tc>
          <w:tcPr>
            <w:tcW w:w="1086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0BF5A01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615-631</w:t>
            </w:r>
          </w:p>
        </w:tc>
      </w:tr>
      <w:tr w:rsidR="00A71665" w14:paraId="5861D5D7" w14:textId="77777777">
        <w:trPr>
          <w:trHeight w:hRule="exact" w:val="308"/>
        </w:trPr>
        <w:tc>
          <w:tcPr>
            <w:tcW w:w="1209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40ED0A80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Ctrl2R</w:t>
            </w:r>
          </w:p>
        </w:tc>
        <w:tc>
          <w:tcPr>
            <w:tcW w:w="44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B89DF9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TATTGCGGGAAATGCAGTGG</w:t>
            </w:r>
          </w:p>
        </w:tc>
        <w:tc>
          <w:tcPr>
            <w:tcW w:w="12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2591529E" w14:textId="77777777" w:rsidR="00A71665" w:rsidRDefault="00A71665"/>
        </w:tc>
        <w:tc>
          <w:tcPr>
            <w:tcW w:w="1086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531B4639" w14:textId="77777777" w:rsidR="00A71665" w:rsidRDefault="00882D20">
            <w:pPr>
              <w:pStyle w:val="TableParagraph"/>
              <w:spacing w:line="198" w:lineRule="exact"/>
              <w:ind w:left="96"/>
              <w:rPr>
                <w:rFonts w:ascii="Cambria" w:eastAsia="Cambria" w:hAnsi="Cambria" w:cs="Cambria"/>
                <w:sz w:val="17"/>
                <w:szCs w:val="17"/>
              </w:rPr>
            </w:pPr>
            <w:r>
              <w:rPr>
                <w:rFonts w:ascii="Cambria"/>
                <w:spacing w:val="-1"/>
                <w:sz w:val="17"/>
              </w:rPr>
              <w:t>938-357</w:t>
            </w:r>
          </w:p>
        </w:tc>
      </w:tr>
    </w:tbl>
    <w:p w14:paraId="3C5590D7" w14:textId="77777777" w:rsidR="00A71665" w:rsidRDefault="00882D20">
      <w:pPr>
        <w:pStyle w:val="BodyText"/>
        <w:spacing w:line="196" w:lineRule="exact"/>
        <w:rPr>
          <w:b w:val="0"/>
          <w:bCs w:val="0"/>
        </w:rPr>
      </w:pPr>
      <w:r>
        <w:rPr>
          <w:spacing w:val="-1"/>
        </w:rPr>
        <w:t>Table</w:t>
      </w:r>
      <w:r>
        <w:rPr>
          <w:spacing w:val="-6"/>
        </w:rPr>
        <w:t xml:space="preserve"> </w:t>
      </w:r>
      <w:r>
        <w:rPr>
          <w:spacing w:val="-1"/>
        </w:rPr>
        <w:t>S4</w:t>
      </w:r>
      <w:bookmarkStart w:id="0" w:name="_GoBack"/>
      <w:bookmarkEnd w:id="0"/>
      <w:r>
        <w:rPr>
          <w:spacing w:val="-1"/>
        </w:rPr>
        <w:t>.</w:t>
      </w:r>
      <w:r>
        <w:rPr>
          <w:spacing w:val="-5"/>
        </w:rPr>
        <w:t xml:space="preserve"> </w:t>
      </w:r>
      <w:r>
        <w:rPr>
          <w:spacing w:val="-1"/>
        </w:rPr>
        <w:t>Oligonucleotide</w:t>
      </w:r>
      <w:r>
        <w:rPr>
          <w:spacing w:val="-6"/>
        </w:rPr>
        <w:t xml:space="preserve"> </w:t>
      </w:r>
      <w:r>
        <w:rPr>
          <w:spacing w:val="-1"/>
        </w:rPr>
        <w:t>primers</w:t>
      </w:r>
      <w:r>
        <w:rPr>
          <w:spacing w:val="-5"/>
        </w:rPr>
        <w:t xml:space="preserve"> </w:t>
      </w:r>
      <w:r>
        <w:rPr>
          <w:spacing w:val="-1"/>
        </w:rPr>
        <w:t>used</w:t>
      </w:r>
      <w:r>
        <w:rPr>
          <w:spacing w:val="-8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rPr>
          <w:spacing w:val="-1"/>
        </w:rPr>
        <w:t>this</w:t>
      </w:r>
      <w:r>
        <w:rPr>
          <w:spacing w:val="-5"/>
        </w:rPr>
        <w:t xml:space="preserve"> </w:t>
      </w:r>
      <w:r>
        <w:rPr>
          <w:spacing w:val="-1"/>
        </w:rPr>
        <w:t>study.</w:t>
      </w:r>
    </w:p>
    <w:sectPr w:rsidR="00A71665">
      <w:type w:val="continuous"/>
      <w:pgSz w:w="12240" w:h="15840"/>
      <w:pgMar w:top="150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A71665"/>
    <w:rsid w:val="00882D20"/>
    <w:rsid w:val="00A7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1581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495"/>
    </w:pPr>
    <w:rPr>
      <w:rFonts w:ascii="Cambria" w:eastAsia="Cambria" w:hAnsi="Cambria"/>
      <w:b/>
      <w:bCs/>
      <w:sz w:val="17"/>
      <w:szCs w:val="1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71</Characters>
  <Application>Microsoft Macintosh Word</Application>
  <DocSecurity>0</DocSecurity>
  <Lines>32</Lines>
  <Paragraphs>11</Paragraphs>
  <ScaleCrop>false</ScaleCrop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283036_0_supp_4379159_mnzxmz.docx</dc:title>
  <dc:creator>Administrator</dc:creator>
  <cp:lastModifiedBy>Jerry Wells</cp:lastModifiedBy>
  <cp:revision>2</cp:revision>
  <dcterms:created xsi:type="dcterms:W3CDTF">2014-03-17T23:18:00Z</dcterms:created>
  <dcterms:modified xsi:type="dcterms:W3CDTF">2014-03-17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5-28T00:00:00Z</vt:filetime>
  </property>
  <property fmtid="{D5CDD505-2E9C-101B-9397-08002B2CF9AE}" pid="3" name="LastSaved">
    <vt:filetime>2014-03-17T00:00:00Z</vt:filetime>
  </property>
</Properties>
</file>